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0E09A" w14:textId="67724B25" w:rsidR="00F740AD" w:rsidRPr="00382D58" w:rsidRDefault="00F740AD" w:rsidP="00F740AD">
      <w:pPr>
        <w:pStyle w:val="Caption"/>
        <w:jc w:val="both"/>
        <w:rPr>
          <w:rFonts w:cstheme="majorBidi"/>
        </w:rPr>
      </w:pPr>
      <w:r w:rsidRPr="00382D58">
        <w:rPr>
          <w:rFonts w:cstheme="majorBidi"/>
        </w:rPr>
        <w:t xml:space="preserve">Table </w:t>
      </w:r>
      <w:r w:rsidR="00197521">
        <w:rPr>
          <w:rFonts w:cstheme="majorBidi"/>
        </w:rPr>
        <w:t>S2</w:t>
      </w:r>
      <w:r w:rsidRPr="00382D58">
        <w:rPr>
          <w:rFonts w:cstheme="majorBidi"/>
        </w:rPr>
        <w:t>.</w:t>
      </w:r>
      <w:r w:rsidRPr="00382D58">
        <w:rPr>
          <w:rFonts w:cstheme="majorBidi"/>
          <w:b w:val="0"/>
          <w:bCs/>
        </w:rPr>
        <w:t xml:space="preserve"> Determinants of pathogens among patients suffering from acute community-acquired upper respiratory infections using multivariable logistic regression models in Lebanon.</w:t>
      </w:r>
    </w:p>
    <w:tbl>
      <w:tblPr>
        <w:tblW w:w="5873" w:type="pct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670"/>
        <w:gridCol w:w="673"/>
        <w:gridCol w:w="673"/>
        <w:gridCol w:w="746"/>
        <w:gridCol w:w="673"/>
        <w:gridCol w:w="672"/>
        <w:gridCol w:w="669"/>
        <w:gridCol w:w="672"/>
        <w:gridCol w:w="672"/>
        <w:gridCol w:w="672"/>
        <w:gridCol w:w="669"/>
        <w:gridCol w:w="672"/>
        <w:gridCol w:w="672"/>
        <w:gridCol w:w="669"/>
        <w:gridCol w:w="672"/>
        <w:gridCol w:w="672"/>
        <w:gridCol w:w="669"/>
        <w:gridCol w:w="672"/>
        <w:gridCol w:w="672"/>
        <w:gridCol w:w="581"/>
      </w:tblGrid>
      <w:tr w:rsidR="00F740AD" w:rsidRPr="00382D58" w14:paraId="03BFE066" w14:textId="77777777" w:rsidTr="00D81AC5">
        <w:trPr>
          <w:cantSplit/>
          <w:trHeight w:val="53"/>
        </w:trPr>
        <w:tc>
          <w:tcPr>
            <w:tcW w:w="591" w:type="pct"/>
            <w:shd w:val="clear" w:color="auto" w:fill="auto"/>
            <w:noWrap/>
            <w:textDirection w:val="btLr"/>
            <w:vAlign w:val="center"/>
          </w:tcPr>
          <w:p w14:paraId="06655FD9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07" w:type="pct"/>
            <w:gridSpan w:val="4"/>
            <w:shd w:val="clear" w:color="auto" w:fill="auto"/>
            <w:vAlign w:val="center"/>
          </w:tcPr>
          <w:p w14:paraId="7A1AAA8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Human rhinovirus/enterovirus</w:t>
            </w:r>
          </w:p>
        </w:tc>
        <w:tc>
          <w:tcPr>
            <w:tcW w:w="883" w:type="pct"/>
            <w:gridSpan w:val="4"/>
            <w:shd w:val="clear" w:color="auto" w:fill="auto"/>
            <w:vAlign w:val="center"/>
          </w:tcPr>
          <w:p w14:paraId="6C0CB45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Influenza A Virus</w:t>
            </w:r>
          </w:p>
        </w:tc>
        <w:tc>
          <w:tcPr>
            <w:tcW w:w="883" w:type="pct"/>
            <w:gridSpan w:val="4"/>
            <w:shd w:val="clear" w:color="auto" w:fill="auto"/>
            <w:vAlign w:val="center"/>
          </w:tcPr>
          <w:p w14:paraId="3E6F49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Respiratory syncytial virus</w:t>
            </w:r>
          </w:p>
        </w:tc>
        <w:tc>
          <w:tcPr>
            <w:tcW w:w="883" w:type="pct"/>
            <w:gridSpan w:val="4"/>
            <w:vAlign w:val="center"/>
          </w:tcPr>
          <w:p w14:paraId="4E652E8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ARS-CoV-2</w:t>
            </w:r>
          </w:p>
        </w:tc>
        <w:tc>
          <w:tcPr>
            <w:tcW w:w="854" w:type="pct"/>
            <w:gridSpan w:val="4"/>
            <w:vAlign w:val="center"/>
          </w:tcPr>
          <w:p w14:paraId="1AB7443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arainfluenza Virus</w:t>
            </w:r>
          </w:p>
        </w:tc>
      </w:tr>
      <w:tr w:rsidR="00F740AD" w:rsidRPr="00382D58" w14:paraId="55071278" w14:textId="77777777" w:rsidTr="00D81AC5">
        <w:trPr>
          <w:cantSplit/>
          <w:trHeight w:val="395"/>
        </w:trPr>
        <w:tc>
          <w:tcPr>
            <w:tcW w:w="591" w:type="pct"/>
            <w:shd w:val="clear" w:color="auto" w:fill="auto"/>
            <w:noWrap/>
            <w:textDirection w:val="btLr"/>
            <w:vAlign w:val="center"/>
          </w:tcPr>
          <w:p w14:paraId="73105F4D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41" w:type="pct"/>
            <w:gridSpan w:val="2"/>
            <w:shd w:val="clear" w:color="auto" w:fill="auto"/>
            <w:vAlign w:val="center"/>
          </w:tcPr>
          <w:p w14:paraId="5624FA4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1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65" w:type="pct"/>
            <w:gridSpan w:val="2"/>
            <w:vAlign w:val="center"/>
          </w:tcPr>
          <w:p w14:paraId="63A2E9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2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14:paraId="7BEBC1A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1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41" w:type="pct"/>
            <w:gridSpan w:val="2"/>
            <w:vAlign w:val="center"/>
          </w:tcPr>
          <w:p w14:paraId="1E701C4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2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442" w:type="pct"/>
            <w:gridSpan w:val="2"/>
            <w:shd w:val="clear" w:color="auto" w:fill="auto"/>
            <w:vAlign w:val="center"/>
          </w:tcPr>
          <w:p w14:paraId="4DF97A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1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41" w:type="pct"/>
            <w:gridSpan w:val="2"/>
            <w:vAlign w:val="center"/>
          </w:tcPr>
          <w:p w14:paraId="76E60E7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2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441" w:type="pct"/>
            <w:gridSpan w:val="2"/>
            <w:vAlign w:val="center"/>
          </w:tcPr>
          <w:p w14:paraId="72C667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1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42" w:type="pct"/>
            <w:gridSpan w:val="2"/>
            <w:vAlign w:val="center"/>
          </w:tcPr>
          <w:p w14:paraId="407DFC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2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i</w:t>
            </w:r>
          </w:p>
        </w:tc>
        <w:tc>
          <w:tcPr>
            <w:tcW w:w="441" w:type="pct"/>
            <w:gridSpan w:val="2"/>
            <w:vAlign w:val="center"/>
          </w:tcPr>
          <w:p w14:paraId="3C5C34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1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13" w:type="pct"/>
            <w:gridSpan w:val="2"/>
            <w:vAlign w:val="center"/>
          </w:tcPr>
          <w:p w14:paraId="3866A6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l 2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ii</w:t>
            </w:r>
          </w:p>
        </w:tc>
      </w:tr>
      <w:tr w:rsidR="00F740AD" w:rsidRPr="00382D58" w14:paraId="3CB3ED39" w14:textId="77777777" w:rsidTr="00D81AC5">
        <w:trPr>
          <w:cantSplit/>
          <w:trHeight w:val="1358"/>
        </w:trPr>
        <w:tc>
          <w:tcPr>
            <w:tcW w:w="591" w:type="pct"/>
            <w:shd w:val="clear" w:color="auto" w:fill="auto"/>
            <w:noWrap/>
            <w:textDirection w:val="btLr"/>
            <w:vAlign w:val="center"/>
          </w:tcPr>
          <w:p w14:paraId="0B5C6368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textDirection w:val="btLr"/>
            <w:vAlign w:val="center"/>
          </w:tcPr>
          <w:p w14:paraId="725E5024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1" w:type="pct"/>
            <w:shd w:val="clear" w:color="auto" w:fill="auto"/>
            <w:textDirection w:val="btLr"/>
            <w:vAlign w:val="center"/>
          </w:tcPr>
          <w:p w14:paraId="27355A3C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1" w:type="pct"/>
            <w:textDirection w:val="btLr"/>
            <w:vAlign w:val="center"/>
          </w:tcPr>
          <w:p w14:paraId="44D36BAA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44" w:type="pct"/>
            <w:textDirection w:val="btLr"/>
            <w:vAlign w:val="center"/>
          </w:tcPr>
          <w:p w14:paraId="7DD6379D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1" w:type="pct"/>
            <w:textDirection w:val="btLr"/>
            <w:vAlign w:val="center"/>
          </w:tcPr>
          <w:p w14:paraId="1E208097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1" w:type="pct"/>
            <w:textDirection w:val="btLr"/>
            <w:vAlign w:val="center"/>
          </w:tcPr>
          <w:p w14:paraId="5FF1F2C0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0" w:type="pct"/>
            <w:shd w:val="clear" w:color="auto" w:fill="auto"/>
            <w:textDirection w:val="btLr"/>
            <w:vAlign w:val="center"/>
          </w:tcPr>
          <w:p w14:paraId="5FFA9E0B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1" w:type="pct"/>
            <w:shd w:val="clear" w:color="auto" w:fill="auto"/>
            <w:textDirection w:val="btLr"/>
            <w:vAlign w:val="center"/>
          </w:tcPr>
          <w:p w14:paraId="2C8DF439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1" w:type="pct"/>
            <w:textDirection w:val="btLr"/>
            <w:vAlign w:val="center"/>
          </w:tcPr>
          <w:p w14:paraId="5CDEFB95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1" w:type="pct"/>
            <w:textDirection w:val="btLr"/>
            <w:vAlign w:val="center"/>
          </w:tcPr>
          <w:p w14:paraId="71666AE7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0" w:type="pct"/>
            <w:textDirection w:val="btLr"/>
            <w:vAlign w:val="center"/>
          </w:tcPr>
          <w:p w14:paraId="01200FB7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1" w:type="pct"/>
            <w:textDirection w:val="btLr"/>
            <w:vAlign w:val="center"/>
          </w:tcPr>
          <w:p w14:paraId="46079342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1" w:type="pct"/>
            <w:textDirection w:val="btLr"/>
            <w:vAlign w:val="center"/>
          </w:tcPr>
          <w:p w14:paraId="2BA91229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0" w:type="pct"/>
            <w:textDirection w:val="btLr"/>
            <w:vAlign w:val="center"/>
          </w:tcPr>
          <w:p w14:paraId="102A8344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1" w:type="pct"/>
            <w:textDirection w:val="btLr"/>
            <w:vAlign w:val="center"/>
          </w:tcPr>
          <w:p w14:paraId="49FA8F69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1" w:type="pct"/>
            <w:textDirection w:val="btLr"/>
            <w:vAlign w:val="center"/>
          </w:tcPr>
          <w:p w14:paraId="2C5C8277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0" w:type="pct"/>
            <w:textDirection w:val="btLr"/>
            <w:vAlign w:val="center"/>
          </w:tcPr>
          <w:p w14:paraId="7405E878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221" w:type="pct"/>
            <w:textDirection w:val="btLr"/>
            <w:vAlign w:val="center"/>
          </w:tcPr>
          <w:p w14:paraId="21B42A3F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21" w:type="pct"/>
            <w:textDirection w:val="btLr"/>
            <w:vAlign w:val="center"/>
          </w:tcPr>
          <w:p w14:paraId="17C58709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dj. OR (IC95%)</w:t>
            </w:r>
          </w:p>
        </w:tc>
        <w:tc>
          <w:tcPr>
            <w:tcW w:w="192" w:type="pct"/>
            <w:textDirection w:val="btLr"/>
            <w:vAlign w:val="center"/>
          </w:tcPr>
          <w:p w14:paraId="0FDA1713" w14:textId="77777777" w:rsidR="00F740AD" w:rsidRPr="00382D58" w:rsidRDefault="00F740AD" w:rsidP="00D81AC5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F740AD" w:rsidRPr="00382D58" w14:paraId="35B87E12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DA07BD2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0BB188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4A7F84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AEDDAD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21F088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3A7D08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7F867C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FB1D3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407BA0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777C34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88B71D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89BAA1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6D8EB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ACCA1D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769AE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C66347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7F8A84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195D8CC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4EEA36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1FFA2F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71B19C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7BBE920D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01C95AC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≤5 years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4AC16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8E52BC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ACDCD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1446489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75B96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FAE8D2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266A1C3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FCA086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4B24D9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75837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E63B2C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1CDB3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B67C0E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2660DD0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0D01D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70D090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A1F01C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293A1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4B9011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486C3F2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5339147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58F5FE59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-17 year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02B7F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7 (0.17-1.73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FC5B79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F221C0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A99835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E50A24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4.61 (1.34-17.3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66F744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8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CCCE8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52 (0.99-13.2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BF55BB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ECBB41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5 (0.07-1.33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7C812C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184EF8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E6C1D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6A7829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9 (0.01-2.83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348BB4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844B0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E41D89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F1FE01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8 (0.08-2.73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4E3CEB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27DCA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5EBFF55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F1B7B2A" w14:textId="77777777" w:rsidTr="00D81AC5">
        <w:trPr>
          <w:trHeight w:val="404"/>
        </w:trPr>
        <w:tc>
          <w:tcPr>
            <w:tcW w:w="591" w:type="pct"/>
            <w:shd w:val="clear" w:color="auto" w:fill="auto"/>
            <w:noWrap/>
            <w:vAlign w:val="center"/>
          </w:tcPr>
          <w:p w14:paraId="26590AA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≥18 year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40F9F1B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7 (0.11-1.20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FBC00C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A75DA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164010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2C1CBE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77 (0.61-12.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FB9501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3433C8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95 (0.77-1.21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575F8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9D046C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2 (0.05-4.36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63817A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62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0F0804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576854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EE2D7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0 (0.06-6.04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F6FF92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5B6CEC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12747D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AFBC8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5 (0.12-2.21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84D04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DB7989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765953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2628158D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C50B5AD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Regio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F56894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5DC99E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B08B5C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3831F64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FC2902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6204FF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0A90BC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034AE1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007DD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8D8EB8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4D0FA4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01F4EC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C1D732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0D81AC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D881C2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9AE13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62A8E6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A63CF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7EB6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2D3A06E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44CF3E2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ACF9431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ural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3875111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11 (0.49-2.43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E1C76F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02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0DC27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1BEB3B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A660ED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544CF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51940B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4D3E9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0BFD77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ABAE1B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E71839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3D13A6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BB3EE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6687BD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1636D6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E68C5C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47880C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F1BE6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E21E99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260AB84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3C8FFF47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734E86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Urban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3C3FC2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0AD240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D4B314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8AE2E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D392B2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53939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F53748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FAA18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B6FC03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92E97F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B8799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C167A4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55E34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A105D7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0DDEDE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CFC8A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F615E9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577EE2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4F71E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4769AF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2064BA6D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7B412640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Educational level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D654ED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28DCBF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4D5CDD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6946A38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5FC242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50473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6C8C14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EAB3B8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A184E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18DA8E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2951F5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DDF8D9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447BC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F27159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973ADE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5E42AC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D4ABB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713DD0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0130D7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25F76E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738DA8B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5350AC88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High school or above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8F7BB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5 (0.46-3.60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2DEB6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63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051A3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4FCB932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FDA5EC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23 (0.07-0.7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773811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21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52C260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23 (0.06-0.76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9BC7A4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9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EAB6F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 (0.07-2.67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1E9F10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6D1B90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29 (0.10-0.76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6B3D63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7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C2E27A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47 (0.54-38.3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1B39DB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2B7295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55 (1.09-14.7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7BA962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C1E0C1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7C286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CA532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88C25A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FDB6DBC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1C8EA35E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ess than High School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71DFED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4C5CEE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39F3D1F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3EF8B9DC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6FF007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FC1C360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2771142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81F6461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75A9DE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A68776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4B91450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B4D2ADC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A72260B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82A520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A99D52C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A93D1C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3E37C22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91E1112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181CEE1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1BEA8ACC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761578D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700D6C8F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rital statu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4E0A8AAE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577223C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6691649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4888DB17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549E2C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E8D31C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9BB5817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2F380F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58658CA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E08FFD7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A4BDFBB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BD2CFE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17E383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23E8BE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489665F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6291B5B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20B71E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C1CE6A9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BC9A907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22663DE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0AD" w:rsidRPr="00382D58" w14:paraId="540DB003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7C68A27F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ingle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552EE00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254D94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C20AB93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C62E90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9921B4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3 (0.26-2.5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52D65B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42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9A4A933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FBE3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6513EB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03 (0.18-5.4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5DEE19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2806C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DA578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A5D91DE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2B1BCB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7A2058F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DBC1E8E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4ED251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99 (0.33-15.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8B4FF2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63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2AC870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06 (0.70-77.2)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4FC502E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96</w:t>
            </w:r>
          </w:p>
        </w:tc>
      </w:tr>
      <w:tr w:rsidR="00F740AD" w:rsidRPr="00382D58" w14:paraId="274EE734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C26373C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arried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5121D1F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80AA0E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8088CD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B0FDEF5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AE9488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2902FB2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082928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C3C6790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45DD855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F40EBC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8A186D9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7BEFD50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508AEAB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921B05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76A165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E1A647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58D6C6B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D852561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7F7D24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594AD80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7CF03D27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19087B2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Vaccinated against influenza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75684E2B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D8BB5C4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C8FAA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404448A2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6A34DA4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1E6377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7E999A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7B79C70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9F9648F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F937CB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8237BBA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44E57DA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C8D126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B07A27A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EF110D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11FDEF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EB8D7D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43CF22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121971C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0AECCB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0AD" w:rsidRPr="00382D58" w14:paraId="69632830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766F5AF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33EBFF6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FB31C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55504B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9A2B8F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29EEF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 (0-2.4e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26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661EF3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92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6234B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 (0-2.2e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20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31924E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6A8607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48AA7A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64F72E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0F73C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7DA5E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F60F74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5FB70C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A22DFB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6ECF2E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30559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84FBC5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45F8806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DDB5F73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1C09B6CC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3BB65F2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E6DAAC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3E141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895E19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8FB536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CBAE36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18B258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D04C8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B82FFB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B97E4D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D3401F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F3D7C4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4D6D96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15E7A0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7BB72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52D585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7A3A66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C3477B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3E28D2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554F4A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52B6386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43E9B6F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itizenship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781CE2B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7318CA7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2ED88F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3DABF1E0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86AF42C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A25EEA4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C40B4F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96B21BB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F9A6D2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D81C6B8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6B1413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1F6938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5145074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75F341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A5DB71C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84690D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162EDED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F26F4E9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48E4139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5068F27C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0AD" w:rsidRPr="00382D58" w14:paraId="1646CBB0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4C95FBC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yrian or Palestinian refugee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30E8AA9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8E4CCD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C92AB6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11C70FE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CB8BC5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86 (0.76-21.6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61E701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8BFAA7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24 (0.81-24.4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BFBEF1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1077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1CC5A1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7A9760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B20E70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4C734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7F036C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5732A8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E33E8B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872B22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61 (0.74-24.1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32A6D6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DB492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7.22 (1.19-37.0)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13649F7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20</w:t>
            </w:r>
          </w:p>
        </w:tc>
      </w:tr>
      <w:tr w:rsidR="00F740AD" w:rsidRPr="00382D58" w14:paraId="21AF067A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3500D38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ebanese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7BC01C3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408387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A6ADAB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10555BC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5AE84B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326F6E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8DB47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F64000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A63149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61889B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66719A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50DB8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50300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F45264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ADA65A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779CAC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665D0D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B0ACF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8D6C96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32F9514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6919F95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2984452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lastRenderedPageBreak/>
              <w:t>Season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3681DB0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EBB675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678545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314952D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4FCFBB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85293D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2FEADE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F62F22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1F09DA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6DD07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8779E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FF6D31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0D18B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07AB60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EA6A45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FC012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3C574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90EC2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64575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1B9F8F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497D2D1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BA3EE4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ther season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4AF8C7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5076BD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8C0659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1805B62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E2908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 (0.0-4.7e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2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72E47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56D97F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 (0-8.0e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7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86A9F2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90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D67F07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 (0.0-2.0e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8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780A4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D272C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0 (0-6.1e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28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2F0DDF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D7F679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BB56A5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9BE443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34B779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1381A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059918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7308C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5C91E8A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52BC9BC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F7F8EF1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ll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4B9B866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80B30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C60EC8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D5FFBB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647BC1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907DC2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D95B28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2EF20F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AD06C7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8DEB93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373B6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92AC9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981BD3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14404E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7CCE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40675D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6E3C88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B91D30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45A8BB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60ADC35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740AD" w:rsidRPr="00382D58" w14:paraId="4B8E66E7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BE6DEB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62FA7C1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E76D94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079E2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F03035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1A44D2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7312A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43101A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71A1B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F91A7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1CA1F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22E69D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99E70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E55C9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2C2AE03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E765D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F397DE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BA0009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443ED3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EF0A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97B559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6424A5F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10E93D8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74A9CD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46F8FA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6E64E8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2C5EB97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8FD640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04 (1.06 -10.4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BF2D53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DEB01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3.33 (1.18-11.2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BB3556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34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9E0FDD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09 (0.35-3.82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7778A8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0096FC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512C56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C2B76D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5 (0.23-1.9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A7A734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20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6A4BF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6131B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0BC13D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A50FB7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FCBC31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270858C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B6188F9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82BD8F5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052EFC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69BAD5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D5620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C25C6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042566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BF952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6D39C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F1C9F1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810A05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0E3A85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8BD9B5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CFD705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1CB665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321DBF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4FF793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7D992C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0E018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1DD7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EF31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A46DB8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07B4D15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7D0AB5C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Fever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B4AC3F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E4D730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C430DF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237B939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6D935E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5F503E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3A2B45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3ED532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29B1DE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3D7565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717907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E0DBE5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4B96F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EEABA7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E0097C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7CAEB9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EBC819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0C3EB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72B74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69161D9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154B392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548DCD1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374C34F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50 (0.26-0.94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19999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33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CA03B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7 (0.31-1.05)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A0901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68BB72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8.07 (3.32-22.7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8FE7F0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&lt;0.001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65D09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7.63 (3.19-20.9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A4D4BB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&lt;0.001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25EBAA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72C10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080264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F49777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0788F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C33A1E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3D79AA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154A9E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8069CF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0C19E3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EDF1A3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6FFE7ED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E723CA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9799F68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49E561E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FE99DF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05E6F7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01E6F49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441D57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CA802B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147C08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55D474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68408F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257EE8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26676E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FEB544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20E01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E5CDBD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6BFF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93CB83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973CF1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ADBF57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365209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29A0F2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F3655BE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F8DB66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Nausea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A9B37D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FB992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D3684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4F957F8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54AA10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B0F955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FE09BE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6CA6F8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F242EF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A2B36D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6E3A00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80440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4BDAB1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B58505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60EF7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72827E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A8EB62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FEE168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BE44E7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0A3992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1B227F0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28409D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0E79DF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48061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C32252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2AC89B3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CF6860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1 (0.13-2.39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880DBF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28269E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262D2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39EB6F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4 (0.07-3.67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ADCEE8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8B692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F107F2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6EA2D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0D960D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E648E2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2ADCEE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0E817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2D6212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BC1EC0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198941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F24FAD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6AB3070A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7121F73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F15674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28AD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3A968CA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C9ED6B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4A0AB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2E54EA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208211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CEAF5F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CEB6A9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E65DDF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50249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C9BA9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D07201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56632C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B5ABE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0912AB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C2182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CA1134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A6C7DD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F052FC6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8B82AD3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Vomiting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4C4FD2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D445C6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29968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425A5A6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F4C191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56C174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EC5929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C94E9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7CC7E4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B1619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9D0BEF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83A1D7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888FFB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AC73D7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88DCF3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353CB7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0B1AD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698C0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B2DADD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12735EB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0012B95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506BFF5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5EFEEBC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4A7051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67BCD4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167EE8F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DBD4E1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5.99 (1.37-28.1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26883F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8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E9B97D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4.06 (1.39-12.4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21DB9C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96DC70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8 (0.02-3.31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3789A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42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4C2732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2C75F5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A1D98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D232E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9B97E7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34834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59D068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410F4D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98D96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17D84CA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B3D7884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7F1E492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05DA8F0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CADDF2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56AC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91D6E6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9212A2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859FD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F504C8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694AEB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0FF438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BCE497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3E62A2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FEB3F9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EF2F9D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A6693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C3E276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77981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B74FC3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1FCE87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E6E8A7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1C41A9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13A6544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0450917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Dyspnea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037A86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E85EF5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3B50C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596549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37A8C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951B8A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F26800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30B038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892041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4B43D4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1A0080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3613E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4A3B5E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787545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DBC32A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7EFF35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B57B6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F0EF6B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1C31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0A33B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F8FB002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84BBF49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0CF64EB5" w14:textId="77777777" w:rsidR="00F740AD" w:rsidRPr="00382D58" w:rsidRDefault="00F740AD" w:rsidP="00D81AC5">
            <w:pPr>
              <w:spacing w:after="0" w:line="240" w:lineRule="auto"/>
              <w:jc w:val="center"/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0361A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6A5277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8E768A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0A5BA0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DDD0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8963AF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660E0B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D9A5F5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31 (0.94-5.79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6478A2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18BF14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2.69 (1.11-6.66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0B50FF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29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D32F77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74B42B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D4AC40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4E920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9445EA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EEFCC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0911E7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6A4B232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0EAC1D7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66022B5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5120356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BAD540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37CB54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2435B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27AC1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601A56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8344AD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928312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5F2D2E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F92B0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98EE4D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9EE93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A25A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F82907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EEBFF5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EAF809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DE55F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8102E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7597C0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EF750F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A39DB72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91B3D5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Headache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50CB2C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3327DE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145D5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F4D66F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774D1F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7A8242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880FA0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70518B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992F2F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57F9B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B724A4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A98293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A72B96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E3FF0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F836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E51CA3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2C777A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45E2B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173DE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BAF96D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26FF523C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8A46048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50E890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05 (0.45-2.44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9AB36A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85C29C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32BB052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C2089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D0EE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366668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A76F4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082144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3 (0.07-3.65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94FB4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1BAC6D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56AEC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1FE5A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5D7A0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C2DD69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58EE55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600AC5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2E17EB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FC73A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912883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B51FD63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C029580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A2E10D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448CA9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78FFB0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399D6F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7D95F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42F85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93E269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05BCB9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C9E64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37EA99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D3E09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FF7FFA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8178F5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AE30F7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D522A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29FDD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9F4E62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2D779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251185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2C1FCEE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A9DAAE6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372AE0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laise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18A63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527ABC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DF4B0E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F32703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D06FA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FC297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738B47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56F76E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031F8B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81FCB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6DCC4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E66E16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E22BA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EB1434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16E57E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12E13D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FBC661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9A6512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C84579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4C209FC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3D4CD5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DB1EFBB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E4698E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565743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028640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89353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6F7AE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6DF93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A28D22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B14376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19D6A1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04 (0.29-3.47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EFAE23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9C65D3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9F392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03B97D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93D2E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B3F3FA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479AA8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A90EF1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320A2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BBCFD5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6C4FFE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38AE9C0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25D679F8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3011E02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8D0454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FF89B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6E531D2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5923B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6086C3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C2D14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876C47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F5BDBA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206680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AD12CD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5B1B6E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C1A4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8DE84E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9E85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B7F5C5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0074EA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61219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52EEF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8A6F91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6550EB3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DA4AD0F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derate-to-severe diarrhea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18FDD3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72716E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1A62FB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6F80BE1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9087C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59A2AF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66EA5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DBE7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5AF8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4EFCFF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F09BC4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388B43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E76028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04B2A5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EA421C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9B07E9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2F498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8A80A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877261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DFD37D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2C6AADA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821B4B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01E48C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0 (0.14-1.50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4DA45D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4B6439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4F4CB73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D1CFF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C7792B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245012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C49FA5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15351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1A2A5C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7BE5E7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D3BDF2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CEC39F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D78F3C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42BF4F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561E7B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8027F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2DFDB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0F6B7B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13F1EA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6A100C4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5A9544E6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lastRenderedPageBreak/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B8109A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05C9DF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25EDF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66261A2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EC54D3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22F05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0E667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22D4A4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E888B7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75C55F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C5A9B8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B0C753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7FA62A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BA865A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64FC91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DE1B3D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6BD4C6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72994B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13BF7C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149D03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6BC04C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9A751C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uscle pai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32F8C1F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C36F56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7253B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4402ED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F5C17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AF73D4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9F728F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9EA25A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6B24BE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117DD6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B9485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BD7AF4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6C3AA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F137FF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A2142B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909E0A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AFCC6B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E5FC54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B1FFF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458B294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7E073D6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6101AA9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2DBB3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31 (0.57-3.03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180AF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0DE6D5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015386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921E8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4E1D7A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71B41B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BB4E2B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56A938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6 (0.01-1.1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4A9432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C813A9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08 (0.0-0.42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4B127B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7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B4C88A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223DA0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46FB9D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D389C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FDAE9A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434F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D4E414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E2C630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B6B1EC5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08C8C69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9774D4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0DC35A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B03C6A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AE8AC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B3C7D1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A98B1C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EE8FCE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B3A18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ECFD0F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590BD4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CBAC21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3B57A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41CC74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F15816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7111B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659500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B60C5E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A9639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0171E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420B6D4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718ECBDC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788425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Runny nose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1659DC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261DE0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F8EFE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0BBF527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5CBDF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93B891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C06451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7955D1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82238F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3F0393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1D0CD5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263AB3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4AC914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B4D6B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42FE3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C42827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E92FC9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7F1416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D6846F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2476831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77EDEE7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E2FA8F7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571D0E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3.73 (1.97-7.3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A67876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&lt;0.001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0C26C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4.16 (2.19-8.28)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DD04F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&lt;0.001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B86470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60931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8F6C8B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E800B7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145E55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 (0.18-1.0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17B60F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544C0D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37 (0.15-0.90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9A627D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31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653E82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BFE1A1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E3B390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1085BC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8B6842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10.7 (2.03-197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CF91E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25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C025D3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.05 (1.26-132)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61BF034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69</w:t>
            </w:r>
          </w:p>
        </w:tc>
      </w:tr>
      <w:tr w:rsidR="00F740AD" w:rsidRPr="00382D58" w14:paraId="17FD7ED4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7DE26175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0C1CD0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5E435D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EF1D23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0E1A7DC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57B6B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509ADF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F64105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D375C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75A388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B372F5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F20F5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E884C2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DDE956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F16D92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A95783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32E30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23C4AB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E0B8A7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BCC3A0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24DB9C0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1D41BDE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2F74D06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Wheezing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452E05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A75E29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782AB6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5AF63B2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3480B8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DEE208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3623AD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A77869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6735C2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2A3CD7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10F158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AB9526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29A1C8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D44E6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74C4BB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502974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F7193A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33A048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CC4B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F79E1B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ED50CB3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13DE1F3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4E11F9F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2B099D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C0B47D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7CEEDE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8A5E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F4D118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AA69F6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53DAB6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9E458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18 (0.34-3.74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832121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3EBF2B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DCB167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329D81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5.20 (1.36-19.5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75352F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3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2A32740" w14:textId="77777777" w:rsidR="00F740AD" w:rsidRPr="009C4291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9C4291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6.22 (1.58-24.8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825815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08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1DFBE3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F906AF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26467A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0E9A7B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51F4B915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5E54FF6D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7DD7CE9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B1E4A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42E5E7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1EABD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56DAE3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BC102B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69304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1223A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923E58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1295D6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AF1582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7D026F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77488C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CAF53F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D3419B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2CC7C1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9C178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E26F0D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6F381A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6C22AE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72637039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46D3A50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hest pai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D62E7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64B9A9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D7571C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6D9A0B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9B60AC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7C9340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CDD334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D04082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EB8805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720D68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1D3177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A3723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057745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617736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CB397B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0D09B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DF9C4F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205D5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4D2E7D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A14288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0EE4925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BD528ED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B8FED6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5 (0.23-1.25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B946D0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826835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43 (0.19-0.91)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5888D75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34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4B972A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6F5E6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085A66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24DA97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86B113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E808D2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4B2E12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D74C83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432F76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13 (0.02-0.58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248D33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8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EDC1822" w14:textId="77777777" w:rsidR="00F740AD" w:rsidRPr="009C4291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9C4291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12 (0.02-0.56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1C96B5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18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CC98E6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B69EFB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A1D626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04558C2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020F27D8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30790B40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EB164E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679A74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413E83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6AC0B5D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E0CB87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90EAD3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318D38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A78B29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6954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AEB055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539029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725645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087901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BAF691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535F940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4BF00B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E8AAE4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4D2F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13209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4796DFA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F59552B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A784DF5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sthma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453643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E390D1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DB712A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0353637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11B9B0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B18453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D24841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EBF47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0D729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5F1AEA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3C6CF9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D164B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B5CC0C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05B7A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085467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3ECA5A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89B1B6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178342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B75E3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14AA966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81E2DFC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1254BB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ED6269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8940FE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33EE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A4FE5E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633C23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AAF57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3B0625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0B898C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4C95AC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BACCB1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EF79F7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CACC8E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BA3523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39669E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C691C1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7680E3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DF5A4E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4.28 (0.92-16.9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3C4EF3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  <w:sz w:val="14"/>
                <w:szCs w:val="14"/>
              </w:rPr>
              <w:t>0.046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251ADA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.94 (0.66-18.6)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123DCE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9</w:t>
            </w:r>
          </w:p>
        </w:tc>
      </w:tr>
      <w:tr w:rsidR="00F740AD" w:rsidRPr="00382D58" w14:paraId="271FE89D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68D71A59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BFBFBF" w:themeFill="background1" w:themeFillShade="BF"/>
            <w:noWrap/>
            <w:vAlign w:val="center"/>
          </w:tcPr>
          <w:p w14:paraId="1F1AC79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166A3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98CC4D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68691BA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35635C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D58D20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37F2B9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0B91FA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8FFCF3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8BD35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DB610F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CB5090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82827B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788469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209B2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9054A9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B0AEEB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D74284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C39670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41319B4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6B25CE92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E2B8A62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inusiti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37687FA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EF72B4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2B43057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4534E66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9776D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5AF074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76B63C1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82BA19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E2B4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035AD3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642D39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CBC6C6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975A6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6073D09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6174E3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72131E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F8470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6DD4CA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2D1535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637719C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A65CDB2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472B5F8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FBBB98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 (0.12-1.36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FC9EA2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4028C02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3 (0.11-1.28)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6602D7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2BC5EB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3 (0.02-1.95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F8B10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5073BF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194D3B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58BE56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2ECA84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BFFF83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5E33D9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9BD8B6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799392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C3214A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84F778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BA9519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AC7FC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9AFA2C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2058FA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39E62AE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4E90E414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78AB8D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FE3022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2D756E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6A2DE4F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DB593A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39EF13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3C4B83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CDBA26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0F2C2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C1E99B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CFB593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19B8AF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72F381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2986B43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FBBE21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5DC825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781071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BFAD69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10891F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20D4827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12CC9639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E3C7751" w14:textId="77777777" w:rsidR="00F740AD" w:rsidRPr="00382D58" w:rsidRDefault="00F740AD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ore throat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30BA2A8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0FF520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DFB3C4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A441FF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28B656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8BEFC0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1D6CAC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82DAC9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B42686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DAC31E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42042A4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4D62C0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763BA4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7EEC0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4D5A5A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E479B0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C13784B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1FAAE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910312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1D3B9B9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382D58" w14:paraId="48C946E3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DABBC2F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05F28B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1 (0.47-1.79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6DAB00C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449A0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279FDA12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A7DB084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2E998D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6991E4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B2AC5F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42FA36A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40E8F6A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DA08F9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3B0F1D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63A8D1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86 (1.01-8.83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F445A5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C4B90E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8 (0.93-8.49)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A02D61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39DB3673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9C49F50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720891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3639218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F740AD" w:rsidRPr="00C074A9" w14:paraId="1F4D3CF3" w14:textId="77777777" w:rsidTr="00D81AC5">
        <w:trPr>
          <w:trHeight w:val="260"/>
        </w:trPr>
        <w:tc>
          <w:tcPr>
            <w:tcW w:w="591" w:type="pct"/>
            <w:shd w:val="clear" w:color="auto" w:fill="auto"/>
            <w:noWrap/>
            <w:vAlign w:val="center"/>
          </w:tcPr>
          <w:p w14:paraId="6CB1476E" w14:textId="77777777" w:rsidR="00F740AD" w:rsidRPr="00382D58" w:rsidRDefault="00F740AD" w:rsidP="00D81AC5">
            <w:pPr>
              <w:spacing w:after="0" w:line="240" w:lineRule="auto"/>
              <w:ind w:firstLineChars="200" w:firstLine="28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80E466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06B0294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2F2D2BD1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shd w:val="clear" w:color="auto" w:fill="BFBFBF" w:themeFill="background1" w:themeFillShade="BF"/>
            <w:vAlign w:val="center"/>
          </w:tcPr>
          <w:p w14:paraId="72F6B74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7DE2347F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6A04E95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59789C8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319AC6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AF8B31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01FAEC2D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12431FA8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342225C9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1D106AF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19E454B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67926876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14:paraId="76BE665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0" w:type="pct"/>
            <w:shd w:val="clear" w:color="auto" w:fill="BFBFBF" w:themeFill="background1" w:themeFillShade="BF"/>
            <w:vAlign w:val="center"/>
          </w:tcPr>
          <w:p w14:paraId="0169BC0E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50601677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shd w:val="clear" w:color="auto" w:fill="BFBFBF" w:themeFill="background1" w:themeFillShade="BF"/>
            <w:vAlign w:val="center"/>
          </w:tcPr>
          <w:p w14:paraId="114AA19C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  <w:vAlign w:val="center"/>
          </w:tcPr>
          <w:p w14:paraId="77269C75" w14:textId="77777777" w:rsidR="00F740AD" w:rsidRPr="00382D58" w:rsidRDefault="00F740AD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</w:tbl>
    <w:p w14:paraId="71280746" w14:textId="77777777" w:rsidR="00F740AD" w:rsidRPr="00AD0ADF" w:rsidRDefault="00F740AD" w:rsidP="00F740AD">
      <w:pPr>
        <w:jc w:val="both"/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996D35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i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T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</w:rPr>
        <w:t>he variables tested by univariate analysis that had a P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-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value 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≤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0.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2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0 were included as explanatory variables in Model 1 (multivariable logistic regression analysis). 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ii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</w:rPr>
        <w:t>In model 2, a backward logistic regression model was created including only complete cases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. 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1</w:t>
      </w:r>
      <w:r w:rsidRPr="00996D35">
        <w:rPr>
          <w:rFonts w:asciiTheme="majorBidi" w:eastAsia="Times New Roman" w:hAnsiTheme="majorBidi" w:cstheme="majorBidi"/>
          <w:color w:val="000000"/>
          <w:sz w:val="18"/>
          <w:szCs w:val="18"/>
        </w:rPr>
        <w:t>Reference group.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</w:t>
      </w:r>
      <w:r w:rsidRPr="00EC3FB7">
        <w:rPr>
          <w:rFonts w:asciiTheme="majorBidi" w:eastAsia="Times New Roman" w:hAnsiTheme="majorBidi" w:cstheme="majorBidi"/>
          <w:color w:val="000000"/>
          <w:sz w:val="18"/>
          <w:szCs w:val="18"/>
        </w:rPr>
        <w:t>Bold and red values indicate statistically significant results.</w:t>
      </w:r>
    </w:p>
    <w:p w14:paraId="5152B822" w14:textId="77777777" w:rsidR="00A649E0" w:rsidRDefault="00A649E0"/>
    <w:sectPr w:rsidR="00A649E0" w:rsidSect="00F740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338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9A42F0D"/>
    <w:multiLevelType w:val="hybridMultilevel"/>
    <w:tmpl w:val="DC44D4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212641"/>
    <w:multiLevelType w:val="multilevel"/>
    <w:tmpl w:val="6A70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1778CE"/>
    <w:multiLevelType w:val="multilevel"/>
    <w:tmpl w:val="51EADC5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0BD2F3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27772C7"/>
    <w:multiLevelType w:val="multilevel"/>
    <w:tmpl w:val="71A66B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4895194"/>
    <w:multiLevelType w:val="multilevel"/>
    <w:tmpl w:val="D868C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FD000E4"/>
    <w:multiLevelType w:val="multilevel"/>
    <w:tmpl w:val="A69C4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590671"/>
    <w:multiLevelType w:val="multilevel"/>
    <w:tmpl w:val="B8400D9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C7050B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12618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0"/>
  </w:num>
  <w:num w:numId="8">
    <w:abstractNumId w:val="9"/>
  </w:num>
  <w:num w:numId="9">
    <w:abstractNumId w:val="10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09"/>
    <w:rsid w:val="00197521"/>
    <w:rsid w:val="006E5209"/>
    <w:rsid w:val="00A649E0"/>
    <w:rsid w:val="00F7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8A11D2"/>
  <w15:chartTrackingRefBased/>
  <w15:docId w15:val="{46CE77DE-AB88-4967-AA00-D27A037E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0AD"/>
  </w:style>
  <w:style w:type="paragraph" w:styleId="Heading1">
    <w:name w:val="heading 1"/>
    <w:basedOn w:val="Normal"/>
    <w:link w:val="Heading1Char"/>
    <w:uiPriority w:val="9"/>
    <w:qFormat/>
    <w:rsid w:val="00F740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0A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0AD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740AD"/>
    <w:rPr>
      <w:rFonts w:ascii="Times New Roman" w:eastAsiaTheme="majorEastAsia" w:hAnsi="Times New Roman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74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0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0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4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0AD"/>
  </w:style>
  <w:style w:type="paragraph" w:styleId="Footer">
    <w:name w:val="footer"/>
    <w:basedOn w:val="Normal"/>
    <w:link w:val="FooterChar"/>
    <w:uiPriority w:val="99"/>
    <w:unhideWhenUsed/>
    <w:rsid w:val="00F74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0AD"/>
  </w:style>
  <w:style w:type="character" w:styleId="LineNumber">
    <w:name w:val="line number"/>
    <w:basedOn w:val="DefaultParagraphFont"/>
    <w:uiPriority w:val="99"/>
    <w:semiHidden/>
    <w:unhideWhenUsed/>
    <w:rsid w:val="00F740AD"/>
  </w:style>
  <w:style w:type="character" w:styleId="Emphasis">
    <w:name w:val="Emphasis"/>
    <w:basedOn w:val="DefaultParagraphFont"/>
    <w:uiPriority w:val="20"/>
    <w:qFormat/>
    <w:rsid w:val="00F740AD"/>
    <w:rPr>
      <w:i/>
      <w:iCs/>
    </w:rPr>
  </w:style>
  <w:style w:type="character" w:styleId="Strong">
    <w:name w:val="Strong"/>
    <w:basedOn w:val="DefaultParagraphFont"/>
    <w:uiPriority w:val="22"/>
    <w:qFormat/>
    <w:rsid w:val="00F740AD"/>
    <w:rPr>
      <w:b/>
      <w:bCs/>
    </w:rPr>
  </w:style>
  <w:style w:type="character" w:styleId="Hyperlink">
    <w:name w:val="Hyperlink"/>
    <w:basedOn w:val="DefaultParagraphFont"/>
    <w:uiPriority w:val="99"/>
    <w:unhideWhenUsed/>
    <w:rsid w:val="00F740A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40A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740AD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F740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F740AD"/>
  </w:style>
  <w:style w:type="character" w:customStyle="1" w:styleId="ref-journal">
    <w:name w:val="ref-journal"/>
    <w:basedOn w:val="DefaultParagraphFont"/>
    <w:rsid w:val="00F740AD"/>
  </w:style>
  <w:style w:type="character" w:customStyle="1" w:styleId="ref-vol">
    <w:name w:val="ref-vol"/>
    <w:basedOn w:val="DefaultParagraphFont"/>
    <w:rsid w:val="00F740AD"/>
  </w:style>
  <w:style w:type="character" w:customStyle="1" w:styleId="nowrap">
    <w:name w:val="nowrap"/>
    <w:basedOn w:val="DefaultParagraphFont"/>
    <w:rsid w:val="00F740AD"/>
  </w:style>
  <w:style w:type="character" w:customStyle="1" w:styleId="mixed-citation">
    <w:name w:val="mixed-citation"/>
    <w:basedOn w:val="DefaultParagraphFont"/>
    <w:rsid w:val="00F740AD"/>
  </w:style>
  <w:style w:type="character" w:customStyle="1" w:styleId="ref-title">
    <w:name w:val="ref-title"/>
    <w:basedOn w:val="DefaultParagraphFont"/>
    <w:rsid w:val="00F740AD"/>
  </w:style>
  <w:style w:type="character" w:customStyle="1" w:styleId="hgkelc">
    <w:name w:val="hgkelc"/>
    <w:basedOn w:val="DefaultParagraphFont"/>
    <w:rsid w:val="00F740AD"/>
  </w:style>
  <w:style w:type="character" w:customStyle="1" w:styleId="authors-list-item">
    <w:name w:val="authors-list-item"/>
    <w:basedOn w:val="DefaultParagraphFont"/>
    <w:rsid w:val="00F740AD"/>
  </w:style>
  <w:style w:type="character" w:customStyle="1" w:styleId="author-sup-separator">
    <w:name w:val="author-sup-separator"/>
    <w:basedOn w:val="DefaultParagraphFont"/>
    <w:rsid w:val="00F740AD"/>
  </w:style>
  <w:style w:type="character" w:customStyle="1" w:styleId="comma">
    <w:name w:val="comma"/>
    <w:basedOn w:val="DefaultParagraphFont"/>
    <w:rsid w:val="00F740AD"/>
  </w:style>
  <w:style w:type="paragraph" w:styleId="Revision">
    <w:name w:val="Revision"/>
    <w:hidden/>
    <w:uiPriority w:val="99"/>
    <w:semiHidden/>
    <w:rsid w:val="00F740A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740A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740AD"/>
    <w:pPr>
      <w:spacing w:after="200" w:line="240" w:lineRule="auto"/>
    </w:pPr>
    <w:rPr>
      <w:rFonts w:asciiTheme="majorBidi" w:hAnsiTheme="majorBidi"/>
      <w:b/>
      <w:iCs/>
      <w:sz w:val="24"/>
      <w:szCs w:val="18"/>
    </w:rPr>
  </w:style>
  <w:style w:type="character" w:styleId="PlaceholderText">
    <w:name w:val="Placeholder Text"/>
    <w:basedOn w:val="DefaultParagraphFont"/>
    <w:uiPriority w:val="99"/>
    <w:semiHidden/>
    <w:rsid w:val="00F740AD"/>
    <w:rPr>
      <w:color w:val="808080"/>
    </w:rPr>
  </w:style>
  <w:style w:type="numbering" w:customStyle="1" w:styleId="Style1">
    <w:name w:val="Style1"/>
    <w:uiPriority w:val="99"/>
    <w:rsid w:val="00F740AD"/>
    <w:pPr>
      <w:numPr>
        <w:numId w:val="11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F740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0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40A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40A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0AD"/>
    <w:rPr>
      <w:rFonts w:ascii="Segoe UI" w:hAnsi="Segoe UI" w:cs="Segoe UI"/>
      <w:sz w:val="18"/>
      <w:szCs w:val="18"/>
    </w:rPr>
  </w:style>
  <w:style w:type="character" w:customStyle="1" w:styleId="citation-part">
    <w:name w:val="citation-part"/>
    <w:basedOn w:val="DefaultParagraphFont"/>
    <w:rsid w:val="00F740AD"/>
  </w:style>
  <w:style w:type="character" w:customStyle="1" w:styleId="docsum-pmid">
    <w:name w:val="docsum-pmid"/>
    <w:basedOn w:val="DefaultParagraphFont"/>
    <w:rsid w:val="00F740AD"/>
  </w:style>
  <w:style w:type="character" w:customStyle="1" w:styleId="id-label">
    <w:name w:val="id-label"/>
    <w:basedOn w:val="DefaultParagraphFont"/>
    <w:rsid w:val="00F740AD"/>
  </w:style>
  <w:style w:type="character" w:customStyle="1" w:styleId="cit">
    <w:name w:val="cit"/>
    <w:basedOn w:val="DefaultParagraphFont"/>
    <w:rsid w:val="00F74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878</Characters>
  <Application>Microsoft Office Word</Application>
  <DocSecurity>0</DocSecurity>
  <Lines>258</Lines>
  <Paragraphs>96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rafei</dc:creator>
  <cp:keywords/>
  <dc:description/>
  <cp:lastModifiedBy>rayane rafei</cp:lastModifiedBy>
  <cp:revision>3</cp:revision>
  <dcterms:created xsi:type="dcterms:W3CDTF">2025-06-19T20:09:00Z</dcterms:created>
  <dcterms:modified xsi:type="dcterms:W3CDTF">2025-06-19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ac0a20-21df-46e8-90a8-e23644a9e7c1</vt:lpwstr>
  </property>
</Properties>
</file>